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6772F" w14:textId="77777777" w:rsidR="00C56AF1" w:rsidRPr="00BA0387" w:rsidRDefault="00C56AF1" w:rsidP="00C56AF1">
      <w:pPr>
        <w:ind w:left="-270" w:right="-406" w:firstLine="630"/>
        <w:rPr>
          <w:rFonts w:eastAsia="Helvetica Neue"/>
          <w:b/>
          <w:bCs/>
          <w:sz w:val="28"/>
          <w:szCs w:val="28"/>
        </w:rPr>
      </w:pPr>
      <w:r w:rsidRPr="00BA0387">
        <w:rPr>
          <w:rFonts w:eastAsia="Helvetica Neue"/>
          <w:b/>
          <w:bCs/>
          <w:sz w:val="28"/>
          <w:szCs w:val="28"/>
        </w:rPr>
        <w:t>Supplementary figures:</w:t>
      </w:r>
    </w:p>
    <w:p w14:paraId="0516F4FC" w14:textId="77777777" w:rsidR="00C56AF1" w:rsidRDefault="00C56AF1" w:rsidP="00C56AF1">
      <w:pPr>
        <w:ind w:left="-270" w:right="-406" w:firstLine="630"/>
      </w:pPr>
    </w:p>
    <w:p w14:paraId="5CC10FC8" w14:textId="77777777" w:rsidR="00C56AF1" w:rsidRDefault="00C56AF1" w:rsidP="00C56AF1">
      <w:pPr>
        <w:pStyle w:val="ListParagraph"/>
        <w:numPr>
          <w:ilvl w:val="3"/>
          <w:numId w:val="1"/>
        </w:numPr>
        <w:ind w:left="-270" w:right="-406" w:firstLine="630"/>
      </w:pPr>
      <w:bookmarkStart w:id="0" w:name="bookmark=id.mv1p2x60mwfr" w:colFirst="0" w:colLast="0"/>
      <w:bookmarkEnd w:id="0"/>
      <w:r>
        <w:t xml:space="preserve">Growth of completed </w:t>
      </w:r>
      <w:proofErr w:type="gramStart"/>
      <w:r>
        <w:t>assemblies</w:t>
      </w:r>
      <w:proofErr w:type="gramEnd"/>
    </w:p>
    <w:p w14:paraId="75875A3F" w14:textId="77777777" w:rsidR="00C56AF1" w:rsidRDefault="00C56AF1" w:rsidP="00C56AF1">
      <w:pPr>
        <w:pStyle w:val="ListParagraph"/>
        <w:numPr>
          <w:ilvl w:val="3"/>
          <w:numId w:val="1"/>
        </w:numPr>
        <w:ind w:left="-270" w:right="-406" w:firstLine="630"/>
      </w:pPr>
      <w:r>
        <w:t>Assembly search on gateway page</w:t>
      </w:r>
    </w:p>
    <w:p w14:paraId="649E26FC" w14:textId="77777777" w:rsidR="00C56AF1" w:rsidRDefault="00C56AF1" w:rsidP="00C56AF1">
      <w:pPr>
        <w:pStyle w:val="ListParagraph"/>
        <w:numPr>
          <w:ilvl w:val="3"/>
          <w:numId w:val="1"/>
        </w:numPr>
        <w:ind w:left="-270" w:right="-406" w:firstLine="630"/>
      </w:pPr>
      <w:r>
        <w:t>Assembly request page</w:t>
      </w:r>
    </w:p>
    <w:p w14:paraId="224A7461" w14:textId="77777777" w:rsidR="00C56AF1" w:rsidRDefault="00C56AF1" w:rsidP="00C56AF1">
      <w:pPr>
        <w:pStyle w:val="ListParagraph"/>
        <w:numPr>
          <w:ilvl w:val="3"/>
          <w:numId w:val="1"/>
        </w:numPr>
        <w:ind w:left="-270" w:right="-406" w:firstLine="630"/>
      </w:pPr>
      <w:r>
        <w:t>Assembly request form</w:t>
      </w:r>
    </w:p>
    <w:p w14:paraId="1D5F771F" w14:textId="77777777" w:rsidR="00C56AF1" w:rsidRDefault="00C56AF1" w:rsidP="00C56AF1">
      <w:pPr>
        <w:ind w:left="-270" w:right="-406" w:firstLine="630"/>
      </w:pPr>
    </w:p>
    <w:p w14:paraId="7269977B" w14:textId="77777777" w:rsidR="00C56AF1" w:rsidRDefault="00C56AF1" w:rsidP="00C56AF1">
      <w:pPr>
        <w:ind w:left="-270" w:right="-406" w:firstLine="630"/>
      </w:pPr>
      <w:r>
        <w:rPr>
          <w:noProof/>
        </w:rPr>
        <w:drawing>
          <wp:inline distT="0" distB="0" distL="0" distR="0" wp14:anchorId="2E05120E" wp14:editId="13925C7C">
            <wp:extent cx="6199505" cy="4133215"/>
            <wp:effectExtent l="0" t="0" r="0" b="0"/>
            <wp:docPr id="2" name="Picture 2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with different colored line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9505" cy="413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544DD" w14:textId="77777777" w:rsidR="00C56AF1" w:rsidRDefault="00C56AF1" w:rsidP="00C56AF1">
      <w:pPr>
        <w:ind w:left="-270" w:right="-406" w:firstLine="630"/>
      </w:pPr>
    </w:p>
    <w:p w14:paraId="118FC3CE" w14:textId="77777777" w:rsidR="00C56AF1" w:rsidRDefault="00C56AF1" w:rsidP="00C56AF1">
      <w:pPr>
        <w:ind w:left="-270" w:right="-406" w:firstLine="630"/>
      </w:pPr>
    </w:p>
    <w:p w14:paraId="5357706E" w14:textId="77777777" w:rsidR="00C56AF1" w:rsidRDefault="00C56AF1" w:rsidP="00C56AF1">
      <w:pPr>
        <w:ind w:left="-270" w:right="-406" w:firstLine="630"/>
      </w:pPr>
    </w:p>
    <w:p w14:paraId="5C810772" w14:textId="77777777" w:rsidR="00C56AF1" w:rsidRDefault="00C56AF1" w:rsidP="00C56AF1">
      <w:pPr>
        <w:ind w:left="-270" w:right="-406" w:firstLine="630"/>
      </w:pPr>
    </w:p>
    <w:p w14:paraId="5D07984C" w14:textId="77777777" w:rsidR="00C56AF1" w:rsidRDefault="00C56AF1" w:rsidP="00C56AF1">
      <w:pPr>
        <w:ind w:left="-270" w:right="-406" w:firstLine="630"/>
      </w:pPr>
      <w:r>
        <w:fldChar w:fldCharType="begin"/>
      </w:r>
      <w:r>
        <w:instrText xml:space="preserve"> INCLUDEPICTURE "https://genome-test.gi.ucsc.edu/~hiram/GenArk/NarPaper/gatewayPage_rabbitSearch.png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70F2B9C4" wp14:editId="2ACD814D">
            <wp:extent cx="2865346" cy="2227006"/>
            <wp:effectExtent l="0" t="0" r="5080" b="0"/>
            <wp:docPr id="1787039768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7039768" name="Picture 2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1091" cy="2231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11CD4133" w14:textId="77777777" w:rsidR="00C56AF1" w:rsidRDefault="00C56AF1" w:rsidP="00C56AF1">
      <w:pPr>
        <w:ind w:left="-270" w:right="-406" w:firstLine="630"/>
      </w:pPr>
    </w:p>
    <w:p w14:paraId="076A8D6E" w14:textId="77777777" w:rsidR="00C56AF1" w:rsidRDefault="00C56AF1" w:rsidP="00C56AF1">
      <w:pPr>
        <w:ind w:left="-270" w:right="-406" w:firstLine="630"/>
      </w:pPr>
      <w:r>
        <w:t>Supplemental Figure 2: Genome search form on UCSC genome gateway page showing the results for the query “rabbit”.</w:t>
      </w:r>
    </w:p>
    <w:p w14:paraId="1DC06511" w14:textId="77777777" w:rsidR="00C56AF1" w:rsidRDefault="00C56AF1" w:rsidP="00C56AF1">
      <w:pPr>
        <w:ind w:left="-270" w:right="-406" w:firstLine="630"/>
      </w:pPr>
    </w:p>
    <w:p w14:paraId="78F2082D" w14:textId="77777777" w:rsidR="00C56AF1" w:rsidRDefault="00C56AF1" w:rsidP="00C56AF1">
      <w:pPr>
        <w:ind w:left="-270" w:right="-406" w:firstLine="630"/>
      </w:pPr>
      <w:r>
        <w:lastRenderedPageBreak/>
        <w:fldChar w:fldCharType="begin"/>
      </w:r>
      <w:r>
        <w:instrText xml:space="preserve"> INCLUDEPICTURE "https://genome-test.gi.ucsc.edu/~hiram/GenArk/NarPaper/assemblyRequestRabbit.png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28E62C6F" wp14:editId="2143606A">
            <wp:extent cx="3956069" cy="3456039"/>
            <wp:effectExtent l="0" t="0" r="0" b="0"/>
            <wp:docPr id="815380532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5380532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039" cy="346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78309FBA" w14:textId="77777777" w:rsidR="00C56AF1" w:rsidRDefault="00C56AF1" w:rsidP="00C56AF1">
      <w:pPr>
        <w:ind w:left="-270" w:right="-406" w:firstLine="630"/>
      </w:pPr>
    </w:p>
    <w:p w14:paraId="7C6CACA9" w14:textId="77777777" w:rsidR="00C56AF1" w:rsidRDefault="00C56AF1" w:rsidP="00C56AF1">
      <w:pPr>
        <w:ind w:left="-270" w:right="-406" w:firstLine="630"/>
      </w:pPr>
      <w:r>
        <w:t>Supplemental Figure 3: Screenshot of the assembly request page, with a search for “rabbit”</w:t>
      </w:r>
    </w:p>
    <w:p w14:paraId="7028C69A" w14:textId="77777777" w:rsidR="00C56AF1" w:rsidRDefault="00C56AF1" w:rsidP="00C56AF1">
      <w:pPr>
        <w:ind w:left="-270" w:right="-406" w:firstLine="630"/>
      </w:pPr>
    </w:p>
    <w:p w14:paraId="675801D9" w14:textId="77777777" w:rsidR="00C56AF1" w:rsidRDefault="00C56AF1" w:rsidP="00C56AF1">
      <w:pPr>
        <w:ind w:left="-270" w:right="-406" w:firstLine="630"/>
      </w:pPr>
    </w:p>
    <w:p w14:paraId="364BBE12" w14:textId="77777777" w:rsidR="00C56AF1" w:rsidRDefault="00C56AF1" w:rsidP="00C56AF1">
      <w:pPr>
        <w:ind w:left="-270" w:right="-406" w:firstLine="630"/>
      </w:pPr>
    </w:p>
    <w:p w14:paraId="12C78305" w14:textId="77777777" w:rsidR="00C56AF1" w:rsidRDefault="00C56AF1" w:rsidP="00C56AF1">
      <w:pPr>
        <w:ind w:left="-270" w:right="-406" w:firstLine="630"/>
      </w:pPr>
      <w:r>
        <w:fldChar w:fldCharType="begin"/>
      </w:r>
      <w:r>
        <w:instrText xml:space="preserve"> INCLUDEPICTURE "https://genome-test.gi.ucsc.edu/~hiram/GenArk/NarPaper/requestFormRabbit.png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30D67DED" wp14:editId="2FA9C883">
            <wp:extent cx="2433950" cy="3647768"/>
            <wp:effectExtent l="0" t="0" r="5080" b="0"/>
            <wp:docPr id="354956914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956914" name="Picture 4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2894" cy="3676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0AFA1F6D" w14:textId="77777777" w:rsidR="00C56AF1" w:rsidRDefault="00C56AF1" w:rsidP="00C56AF1">
      <w:pPr>
        <w:ind w:left="-270" w:right="-406" w:firstLine="630"/>
      </w:pPr>
    </w:p>
    <w:p w14:paraId="38944C73" w14:textId="77777777" w:rsidR="00C56AF1" w:rsidRDefault="00C56AF1" w:rsidP="00C56AF1">
      <w:pPr>
        <w:ind w:left="-270" w:right="-406" w:firstLine="630"/>
      </w:pPr>
      <w:r>
        <w:t>Supplementary Figure 4: Assembly request form</w:t>
      </w:r>
    </w:p>
    <w:p w14:paraId="2C45A5EE" w14:textId="77777777" w:rsidR="00C56AF1" w:rsidRDefault="00C56AF1" w:rsidP="00C56AF1">
      <w:pPr>
        <w:ind w:left="-270" w:right="-406" w:firstLine="630"/>
      </w:pPr>
    </w:p>
    <w:sectPr w:rsidR="00C56AF1" w:rsidSect="00C56AF1">
      <w:pgSz w:w="12240" w:h="15840"/>
      <w:pgMar w:top="720" w:right="1382" w:bottom="720" w:left="1094" w:header="706" w:footer="835" w:gutter="0"/>
      <w:cols w:space="720" w:equalWidth="0">
        <w:col w:w="9763" w:space="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EF4C32"/>
    <w:multiLevelType w:val="multilevel"/>
    <w:tmpl w:val="B5C82C5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7039444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AF1"/>
    <w:rsid w:val="00C5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BF363"/>
  <w15:chartTrackingRefBased/>
  <w15:docId w15:val="{B1A3FFD2-FFA4-F642-B413-911FD4A66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AF1"/>
    <w:pPr>
      <w:spacing w:line="220" w:lineRule="auto"/>
      <w:ind w:firstLine="36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6A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6</Words>
  <Characters>649</Characters>
  <Application>Microsoft Office Word</Application>
  <DocSecurity>0</DocSecurity>
  <Lines>10</Lines>
  <Paragraphs>3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Haeussler</dc:creator>
  <cp:keywords/>
  <dc:description/>
  <cp:lastModifiedBy>Maximilian Haeussler</cp:lastModifiedBy>
  <cp:revision>1</cp:revision>
  <dcterms:created xsi:type="dcterms:W3CDTF">2023-09-06T13:12:00Z</dcterms:created>
  <dcterms:modified xsi:type="dcterms:W3CDTF">2023-09-06T13:14:00Z</dcterms:modified>
</cp:coreProperties>
</file>